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24FB" w:rsidRPr="00363DAE" w:rsidRDefault="00A724FB" w:rsidP="00A724FB">
      <w:pPr>
        <w:ind w:left="1985" w:hanging="2411"/>
        <w:rPr>
          <w:rFonts w:ascii="Times New Roman" w:hAnsi="Times New Roman" w:cs="Times New Roman"/>
          <w:sz w:val="24"/>
          <w:szCs w:val="24"/>
        </w:rPr>
      </w:pPr>
      <w:r w:rsidRPr="00363DAE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363DAE">
        <w:rPr>
          <w:rFonts w:ascii="Times New Roman" w:hAnsi="Times New Roman" w:cs="Times New Roman"/>
          <w:sz w:val="24"/>
          <w:szCs w:val="24"/>
        </w:rPr>
        <w:t xml:space="preserve"> Measurements of various characteristics in</w:t>
      </w:r>
      <w:r w:rsidRPr="00363DA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363DAE">
        <w:rPr>
          <w:rFonts w:ascii="Times New Roman" w:hAnsi="Times New Roman" w:cs="Times New Roman"/>
          <w:i/>
          <w:iCs/>
          <w:sz w:val="24"/>
          <w:szCs w:val="24"/>
        </w:rPr>
        <w:t>Orientobdelloides</w:t>
      </w:r>
      <w:proofErr w:type="spellEnd"/>
      <w:r w:rsidRPr="00363DA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363DAE">
        <w:rPr>
          <w:rFonts w:ascii="Times New Roman" w:hAnsi="Times New Roman" w:cs="Times New Roman"/>
          <w:i/>
          <w:iCs/>
          <w:sz w:val="24"/>
          <w:szCs w:val="24"/>
        </w:rPr>
        <w:t>siamensis</w:t>
      </w:r>
      <w:proofErr w:type="spellEnd"/>
      <w:r w:rsidRPr="00363DAE">
        <w:rPr>
          <w:rFonts w:ascii="Times New Roman" w:hAnsi="Times New Roman" w:cs="Times New Roman"/>
          <w:sz w:val="24"/>
          <w:szCs w:val="24"/>
        </w:rPr>
        <w:t xml:space="preserve"> juveniles from hatching to parental departure (Day 1-21)</w:t>
      </w:r>
    </w:p>
    <w:tbl>
      <w:tblPr>
        <w:tblStyle w:val="a3"/>
        <w:tblW w:w="14176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135"/>
        <w:gridCol w:w="2055"/>
        <w:gridCol w:w="1914"/>
        <w:gridCol w:w="709"/>
        <w:gridCol w:w="1559"/>
        <w:gridCol w:w="1843"/>
        <w:gridCol w:w="1843"/>
        <w:gridCol w:w="850"/>
        <w:gridCol w:w="851"/>
        <w:gridCol w:w="1417"/>
      </w:tblGrid>
      <w:tr w:rsidR="00A724FB" w:rsidRPr="00363DAE" w:rsidTr="009C54D4">
        <w:trPr>
          <w:tblHeader/>
        </w:trPr>
        <w:tc>
          <w:tcPr>
            <w:tcW w:w="1135" w:type="dxa"/>
          </w:tcPr>
          <w:p w:rsidR="00A724FB" w:rsidRPr="00363DAE" w:rsidRDefault="00A724FB" w:rsidP="009C54D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ate</w:t>
            </w:r>
          </w:p>
        </w:tc>
        <w:tc>
          <w:tcPr>
            <w:tcW w:w="2055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ength (L) (</w:t>
            </w:r>
            <w:proofErr w:type="spellStart"/>
            <w:r w:rsidRPr="00363D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μm</w:t>
            </w:r>
            <w:proofErr w:type="spellEnd"/>
            <w:r w:rsidRPr="00363D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in-max)</w:t>
            </w:r>
          </w:p>
        </w:tc>
        <w:tc>
          <w:tcPr>
            <w:tcW w:w="1914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idth (W) (</w:t>
            </w:r>
            <w:proofErr w:type="spellStart"/>
            <w:r w:rsidRPr="00363D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μm</w:t>
            </w:r>
            <w:proofErr w:type="spellEnd"/>
            <w:r w:rsidRPr="00363D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in-max)</w:t>
            </w:r>
          </w:p>
        </w:tc>
        <w:tc>
          <w:tcPr>
            <w:tcW w:w="709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/W</w:t>
            </w:r>
          </w:p>
        </w:tc>
        <w:tc>
          <w:tcPr>
            <w:tcW w:w="1559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val area </w:t>
            </w:r>
            <w:r w:rsidRPr="00363D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proofErr w:type="spellStart"/>
            <w:r w:rsidRPr="00752D0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qμm</w:t>
            </w:r>
            <w:proofErr w:type="spellEnd"/>
            <w:r w:rsidRPr="00363D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3/4 Parent area/</w:t>
            </w:r>
            <w:r w:rsidRPr="00363D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Juvenile area)</w:t>
            </w:r>
          </w:p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individuals)</w:t>
            </w:r>
          </w:p>
        </w:tc>
        <w:tc>
          <w:tcPr>
            <w:tcW w:w="1843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ral sucker diameter (OSD) (</w:t>
            </w:r>
            <w:proofErr w:type="spellStart"/>
            <w:r w:rsidRPr="00363D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μm</w:t>
            </w:r>
            <w:proofErr w:type="spellEnd"/>
            <w:r w:rsidRPr="00363D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in-max)</w:t>
            </w:r>
          </w:p>
        </w:tc>
        <w:tc>
          <w:tcPr>
            <w:tcW w:w="1843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udal sucker diameter (CSD) (</w:t>
            </w:r>
            <w:proofErr w:type="spellStart"/>
            <w:r w:rsidRPr="00363D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μm</w:t>
            </w:r>
            <w:proofErr w:type="spellEnd"/>
            <w:r w:rsidRPr="00363D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in-max)</w:t>
            </w:r>
          </w:p>
        </w:tc>
        <w:tc>
          <w:tcPr>
            <w:tcW w:w="850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SD/</w:t>
            </w:r>
            <w:r w:rsidRPr="00363D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OSD</w:t>
            </w:r>
          </w:p>
        </w:tc>
        <w:tc>
          <w:tcPr>
            <w:tcW w:w="851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olk score</w:t>
            </w:r>
          </w:p>
        </w:tc>
        <w:tc>
          <w:tcPr>
            <w:tcW w:w="1417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parture count (individual)</w:t>
            </w:r>
          </w:p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in-max)</w:t>
            </w:r>
          </w:p>
        </w:tc>
      </w:tr>
      <w:tr w:rsidR="00A724FB" w:rsidRPr="00363DAE" w:rsidTr="009C54D4">
        <w:tc>
          <w:tcPr>
            <w:tcW w:w="1135" w:type="dxa"/>
          </w:tcPr>
          <w:p w:rsidR="00A724FB" w:rsidRPr="00363DAE" w:rsidRDefault="00A724FB" w:rsidP="009C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 0</w:t>
            </w:r>
            <w:r w:rsidRPr="00363D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eggs)</w:t>
            </w:r>
          </w:p>
        </w:tc>
        <w:tc>
          <w:tcPr>
            <w:tcW w:w="2055" w:type="dxa"/>
          </w:tcPr>
          <w:p w:rsidR="00A724FB" w:rsidRPr="00363DAE" w:rsidRDefault="00A724FB" w:rsidP="009C54D4">
            <w:pPr>
              <w:pStyle w:val="a4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363DAE">
              <w:rPr>
                <w:color w:val="000000"/>
                <w:sz w:val="18"/>
                <w:szCs w:val="18"/>
              </w:rPr>
              <w:t>455.75±36.53</w:t>
            </w:r>
          </w:p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63.28-564.97)</w:t>
            </w:r>
          </w:p>
        </w:tc>
        <w:tc>
          <w:tcPr>
            <w:tcW w:w="1914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409.33±39.12</w:t>
            </w:r>
          </w:p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(298.46-478.14)</w:t>
            </w:r>
          </w:p>
        </w:tc>
        <w:tc>
          <w:tcPr>
            <w:tcW w:w="709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1559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724FB" w:rsidRPr="00363DAE" w:rsidTr="009C54D4">
        <w:tc>
          <w:tcPr>
            <w:tcW w:w="1135" w:type="dxa"/>
          </w:tcPr>
          <w:p w:rsidR="00A724FB" w:rsidRPr="00363DAE" w:rsidRDefault="00A724FB" w:rsidP="009C54D4">
            <w:pPr>
              <w:pStyle w:val="a4"/>
              <w:spacing w:before="0" w:beforeAutospacing="0" w:after="0" w:afterAutospacing="0"/>
              <w:rPr>
                <w:sz w:val="20"/>
                <w:szCs w:val="20"/>
              </w:rPr>
            </w:pPr>
            <w:r w:rsidRPr="00363DAE">
              <w:rPr>
                <w:color w:val="000000"/>
                <w:sz w:val="20"/>
                <w:szCs w:val="20"/>
              </w:rPr>
              <w:t>Day 1</w:t>
            </w:r>
          </w:p>
          <w:p w:rsidR="00A724FB" w:rsidRPr="00363DAE" w:rsidRDefault="00A724FB" w:rsidP="009C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hatching)</w:t>
            </w:r>
          </w:p>
        </w:tc>
        <w:tc>
          <w:tcPr>
            <w:tcW w:w="2055" w:type="dxa"/>
          </w:tcPr>
          <w:p w:rsidR="00A724FB" w:rsidRPr="00363DAE" w:rsidRDefault="00A724FB" w:rsidP="009C54D4">
            <w:pPr>
              <w:pStyle w:val="a4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363DAE">
              <w:rPr>
                <w:color w:val="000000"/>
                <w:sz w:val="18"/>
                <w:szCs w:val="18"/>
              </w:rPr>
              <w:t>563.30±70.76</w:t>
            </w:r>
          </w:p>
          <w:p w:rsidR="00A724FB" w:rsidRPr="00363DAE" w:rsidRDefault="00A724FB" w:rsidP="009C54D4">
            <w:pPr>
              <w:pStyle w:val="a4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363DAE">
              <w:rPr>
                <w:color w:val="000000"/>
                <w:sz w:val="18"/>
                <w:szCs w:val="18"/>
              </w:rPr>
              <w:t>(411.94-678.34)</w:t>
            </w:r>
          </w:p>
        </w:tc>
        <w:tc>
          <w:tcPr>
            <w:tcW w:w="1914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375.53±41.73</w:t>
            </w:r>
          </w:p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(305.87-473.61)</w:t>
            </w:r>
          </w:p>
        </w:tc>
        <w:tc>
          <w:tcPr>
            <w:tcW w:w="709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1.50</w:t>
            </w:r>
          </w:p>
        </w:tc>
        <w:tc>
          <w:tcPr>
            <w:tcW w:w="1559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163819939"/>
            <w:r w:rsidRPr="00752D0C">
              <w:rPr>
                <w:rFonts w:ascii="Times New Roman" w:hAnsi="Times New Roman" w:cs="Times New Roman"/>
                <w:sz w:val="18"/>
                <w:szCs w:val="18"/>
              </w:rPr>
              <w:t xml:space="preserve">166,205.72 </w:t>
            </w:r>
            <w:bookmarkEnd w:id="0"/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(5,050.37)</w:t>
            </w:r>
          </w:p>
        </w:tc>
        <w:tc>
          <w:tcPr>
            <w:tcW w:w="1843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175.78±24.64</w:t>
            </w:r>
          </w:p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(145.54-224.47)</w:t>
            </w:r>
          </w:p>
        </w:tc>
        <w:tc>
          <w:tcPr>
            <w:tcW w:w="1843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246.87±23.41</w:t>
            </w:r>
          </w:p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(197.34-278.74)</w:t>
            </w:r>
          </w:p>
        </w:tc>
        <w:tc>
          <w:tcPr>
            <w:tcW w:w="850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1.40</w:t>
            </w:r>
          </w:p>
        </w:tc>
        <w:tc>
          <w:tcPr>
            <w:tcW w:w="851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10.00</w:t>
            </w:r>
          </w:p>
        </w:tc>
        <w:tc>
          <w:tcPr>
            <w:tcW w:w="1417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724FB" w:rsidRPr="00363DAE" w:rsidTr="009C54D4">
        <w:tc>
          <w:tcPr>
            <w:tcW w:w="1135" w:type="dxa"/>
          </w:tcPr>
          <w:p w:rsidR="00A724FB" w:rsidRPr="00363DAE" w:rsidRDefault="00A724FB" w:rsidP="009C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 2</w:t>
            </w:r>
          </w:p>
        </w:tc>
        <w:tc>
          <w:tcPr>
            <w:tcW w:w="2055" w:type="dxa"/>
          </w:tcPr>
          <w:p w:rsidR="00A724FB" w:rsidRPr="00363DAE" w:rsidRDefault="00A724FB" w:rsidP="009C54D4">
            <w:pPr>
              <w:pStyle w:val="a4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363DAE">
              <w:rPr>
                <w:color w:val="000000"/>
                <w:sz w:val="18"/>
                <w:szCs w:val="18"/>
              </w:rPr>
              <w:t>580.81±66.46</w:t>
            </w:r>
          </w:p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83.47-821.41)</w:t>
            </w:r>
          </w:p>
        </w:tc>
        <w:tc>
          <w:tcPr>
            <w:tcW w:w="1914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383.13±28.69</w:t>
            </w:r>
          </w:p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(330.54-444.01)</w:t>
            </w:r>
          </w:p>
        </w:tc>
        <w:tc>
          <w:tcPr>
            <w:tcW w:w="709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</w:p>
        </w:tc>
        <w:tc>
          <w:tcPr>
            <w:tcW w:w="1559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D0C">
              <w:rPr>
                <w:rFonts w:ascii="Times New Roman" w:hAnsi="Times New Roman" w:cs="Times New Roman"/>
                <w:sz w:val="18"/>
                <w:szCs w:val="18"/>
              </w:rPr>
              <w:t xml:space="preserve">174,840.36 </w:t>
            </w: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(4,800.95)</w:t>
            </w:r>
          </w:p>
        </w:tc>
        <w:tc>
          <w:tcPr>
            <w:tcW w:w="1843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181.15±24.69</w:t>
            </w:r>
          </w:p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(145.54-246.67)</w:t>
            </w:r>
          </w:p>
        </w:tc>
        <w:tc>
          <w:tcPr>
            <w:tcW w:w="1843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256.14±16.86</w:t>
            </w:r>
          </w:p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(219.54-16.86)</w:t>
            </w:r>
          </w:p>
        </w:tc>
        <w:tc>
          <w:tcPr>
            <w:tcW w:w="850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851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10.00</w:t>
            </w:r>
          </w:p>
        </w:tc>
        <w:tc>
          <w:tcPr>
            <w:tcW w:w="1417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724FB" w:rsidRPr="00363DAE" w:rsidTr="009C54D4">
        <w:tc>
          <w:tcPr>
            <w:tcW w:w="1135" w:type="dxa"/>
          </w:tcPr>
          <w:p w:rsidR="00A724FB" w:rsidRPr="00363DAE" w:rsidRDefault="00A724FB" w:rsidP="009C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 3</w:t>
            </w:r>
          </w:p>
        </w:tc>
        <w:tc>
          <w:tcPr>
            <w:tcW w:w="2055" w:type="dxa"/>
          </w:tcPr>
          <w:p w:rsidR="00A724FB" w:rsidRPr="00363DAE" w:rsidRDefault="00A724FB" w:rsidP="009C54D4">
            <w:pPr>
              <w:pStyle w:val="a4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363DAE">
              <w:rPr>
                <w:color w:val="000000"/>
                <w:sz w:val="18"/>
                <w:szCs w:val="18"/>
              </w:rPr>
              <w:t>614.02±66.43</w:t>
            </w:r>
          </w:p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54.05-770.27)</w:t>
            </w:r>
          </w:p>
        </w:tc>
        <w:tc>
          <w:tcPr>
            <w:tcW w:w="1914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422.86±30.01</w:t>
            </w:r>
          </w:p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(348.72-471.79)</w:t>
            </w:r>
          </w:p>
        </w:tc>
        <w:tc>
          <w:tcPr>
            <w:tcW w:w="709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</w:p>
        </w:tc>
        <w:tc>
          <w:tcPr>
            <w:tcW w:w="1559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D0C">
              <w:rPr>
                <w:rFonts w:ascii="Times New Roman" w:hAnsi="Times New Roman" w:cs="Times New Roman"/>
                <w:sz w:val="18"/>
                <w:szCs w:val="18"/>
              </w:rPr>
              <w:t xml:space="preserve">204,007.65 </w:t>
            </w: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(4,114.55)</w:t>
            </w:r>
          </w:p>
        </w:tc>
        <w:tc>
          <w:tcPr>
            <w:tcW w:w="1843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218.28±36.65</w:t>
            </w:r>
          </w:p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(148.00-294.59)</w:t>
            </w:r>
          </w:p>
        </w:tc>
        <w:tc>
          <w:tcPr>
            <w:tcW w:w="1843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290.55±21.76</w:t>
            </w:r>
          </w:p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(256.54-351.28)</w:t>
            </w:r>
          </w:p>
        </w:tc>
        <w:tc>
          <w:tcPr>
            <w:tcW w:w="850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851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10.00</w:t>
            </w:r>
          </w:p>
        </w:tc>
        <w:tc>
          <w:tcPr>
            <w:tcW w:w="1417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724FB" w:rsidRPr="00363DAE" w:rsidTr="009C54D4">
        <w:tc>
          <w:tcPr>
            <w:tcW w:w="1135" w:type="dxa"/>
          </w:tcPr>
          <w:p w:rsidR="00A724FB" w:rsidRPr="00363DAE" w:rsidRDefault="00A724FB" w:rsidP="009C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 4</w:t>
            </w:r>
          </w:p>
        </w:tc>
        <w:tc>
          <w:tcPr>
            <w:tcW w:w="2055" w:type="dxa"/>
          </w:tcPr>
          <w:p w:rsidR="00A724FB" w:rsidRPr="00363DAE" w:rsidRDefault="00A724FB" w:rsidP="009C54D4">
            <w:pPr>
              <w:pStyle w:val="a4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363DAE">
              <w:rPr>
                <w:color w:val="000000"/>
                <w:sz w:val="18"/>
                <w:szCs w:val="18"/>
              </w:rPr>
              <w:t>683.59±74.99</w:t>
            </w:r>
          </w:p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40.54-917.14)</w:t>
            </w:r>
          </w:p>
        </w:tc>
        <w:tc>
          <w:tcPr>
            <w:tcW w:w="1914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459.47±74.99</w:t>
            </w:r>
          </w:p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(391.89-548.57)</w:t>
            </w:r>
          </w:p>
        </w:tc>
        <w:tc>
          <w:tcPr>
            <w:tcW w:w="709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</w:p>
        </w:tc>
        <w:tc>
          <w:tcPr>
            <w:tcW w:w="1559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D0C">
              <w:rPr>
                <w:rFonts w:ascii="Times New Roman" w:hAnsi="Times New Roman" w:cs="Times New Roman"/>
                <w:sz w:val="18"/>
                <w:szCs w:val="18"/>
              </w:rPr>
              <w:t xml:space="preserve">246,786.09 </w:t>
            </w: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(3,401.33)</w:t>
            </w:r>
          </w:p>
        </w:tc>
        <w:tc>
          <w:tcPr>
            <w:tcW w:w="1843" w:type="dxa"/>
          </w:tcPr>
          <w:p w:rsidR="00A724FB" w:rsidRPr="00363DAE" w:rsidRDefault="00A724FB" w:rsidP="009C54D4">
            <w:pPr>
              <w:tabs>
                <w:tab w:val="center" w:pos="81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ab/>
              <w:t>217.54±35.11</w:t>
            </w:r>
          </w:p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(153.85-271.79)</w:t>
            </w:r>
          </w:p>
        </w:tc>
        <w:tc>
          <w:tcPr>
            <w:tcW w:w="1843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342.31±13.85</w:t>
            </w:r>
          </w:p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(305.13-371.79)</w:t>
            </w:r>
          </w:p>
        </w:tc>
        <w:tc>
          <w:tcPr>
            <w:tcW w:w="850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1.57</w:t>
            </w:r>
          </w:p>
        </w:tc>
        <w:tc>
          <w:tcPr>
            <w:tcW w:w="851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9.94</w:t>
            </w:r>
          </w:p>
        </w:tc>
        <w:tc>
          <w:tcPr>
            <w:tcW w:w="1417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724FB" w:rsidRPr="00363DAE" w:rsidTr="009C54D4">
        <w:tc>
          <w:tcPr>
            <w:tcW w:w="1135" w:type="dxa"/>
          </w:tcPr>
          <w:p w:rsidR="00A724FB" w:rsidRPr="00363DAE" w:rsidRDefault="00A724FB" w:rsidP="009C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Day 5</w:t>
            </w:r>
          </w:p>
        </w:tc>
        <w:tc>
          <w:tcPr>
            <w:tcW w:w="2055" w:type="dxa"/>
          </w:tcPr>
          <w:p w:rsidR="00A724FB" w:rsidRPr="00363DAE" w:rsidRDefault="00A724FB" w:rsidP="009C54D4">
            <w:pPr>
              <w:pStyle w:val="a4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363DAE">
              <w:rPr>
                <w:color w:val="000000"/>
                <w:sz w:val="18"/>
                <w:szCs w:val="18"/>
              </w:rPr>
              <w:t>784.81±76.39</w:t>
            </w:r>
          </w:p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38.89-1,025.42)</w:t>
            </w:r>
          </w:p>
        </w:tc>
        <w:tc>
          <w:tcPr>
            <w:tcW w:w="1914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505.14±43.43</w:t>
            </w:r>
          </w:p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(443.06-586.67)</w:t>
            </w:r>
          </w:p>
        </w:tc>
        <w:tc>
          <w:tcPr>
            <w:tcW w:w="709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1.55</w:t>
            </w:r>
          </w:p>
        </w:tc>
        <w:tc>
          <w:tcPr>
            <w:tcW w:w="1559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D0C">
              <w:rPr>
                <w:rFonts w:ascii="Times New Roman" w:hAnsi="Times New Roman" w:cs="Times New Roman"/>
                <w:sz w:val="18"/>
                <w:szCs w:val="18"/>
              </w:rPr>
              <w:t xml:space="preserve">311,490.91 </w:t>
            </w: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(2,694.78)</w:t>
            </w:r>
          </w:p>
        </w:tc>
        <w:tc>
          <w:tcPr>
            <w:tcW w:w="1843" w:type="dxa"/>
          </w:tcPr>
          <w:p w:rsidR="00A724FB" w:rsidRPr="00363DAE" w:rsidRDefault="00A724FB" w:rsidP="009C54D4">
            <w:pPr>
              <w:tabs>
                <w:tab w:val="center" w:pos="813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247.82±39.99</w:t>
            </w:r>
          </w:p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(175.26-309.63)</w:t>
            </w:r>
          </w:p>
        </w:tc>
        <w:tc>
          <w:tcPr>
            <w:tcW w:w="1843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404.01±16.34</w:t>
            </w:r>
          </w:p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(360.13-438.82)</w:t>
            </w:r>
          </w:p>
        </w:tc>
        <w:tc>
          <w:tcPr>
            <w:tcW w:w="850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1.63</w:t>
            </w:r>
          </w:p>
        </w:tc>
        <w:tc>
          <w:tcPr>
            <w:tcW w:w="851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9.94</w:t>
            </w:r>
          </w:p>
        </w:tc>
        <w:tc>
          <w:tcPr>
            <w:tcW w:w="1417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724FB" w:rsidRPr="00363DAE" w:rsidTr="009C54D4">
        <w:tc>
          <w:tcPr>
            <w:tcW w:w="1135" w:type="dxa"/>
          </w:tcPr>
          <w:p w:rsidR="00A724FB" w:rsidRPr="00363DAE" w:rsidRDefault="00A724FB" w:rsidP="009C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Day 6</w:t>
            </w:r>
          </w:p>
        </w:tc>
        <w:tc>
          <w:tcPr>
            <w:tcW w:w="2055" w:type="dxa"/>
          </w:tcPr>
          <w:p w:rsidR="00A724FB" w:rsidRPr="00363DAE" w:rsidRDefault="00A724FB" w:rsidP="009C54D4">
            <w:pPr>
              <w:pStyle w:val="a4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363DAE">
              <w:rPr>
                <w:color w:val="000000"/>
                <w:sz w:val="18"/>
                <w:szCs w:val="18"/>
              </w:rPr>
              <w:t>834.61±159.99</w:t>
            </w:r>
          </w:p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60.00-1,273.33)</w:t>
            </w:r>
          </w:p>
        </w:tc>
        <w:tc>
          <w:tcPr>
            <w:tcW w:w="1914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503.76±71.64</w:t>
            </w:r>
          </w:p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(382.86-703.33)</w:t>
            </w:r>
          </w:p>
        </w:tc>
        <w:tc>
          <w:tcPr>
            <w:tcW w:w="709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1.66</w:t>
            </w:r>
          </w:p>
        </w:tc>
        <w:tc>
          <w:tcPr>
            <w:tcW w:w="1559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D0C">
              <w:rPr>
                <w:rFonts w:ascii="Times New Roman" w:hAnsi="Times New Roman" w:cs="Times New Roman"/>
                <w:sz w:val="18"/>
                <w:szCs w:val="18"/>
              </w:rPr>
              <w:t xml:space="preserve">330,349.24 </w:t>
            </w: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(2,540.95)</w:t>
            </w:r>
          </w:p>
        </w:tc>
        <w:tc>
          <w:tcPr>
            <w:tcW w:w="1843" w:type="dxa"/>
          </w:tcPr>
          <w:p w:rsidR="00A724FB" w:rsidRPr="00363DAE" w:rsidRDefault="00A724FB" w:rsidP="009C54D4">
            <w:pPr>
              <w:tabs>
                <w:tab w:val="center" w:pos="813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278.68±35.56</w:t>
            </w:r>
          </w:p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(153.85-345.95)</w:t>
            </w:r>
          </w:p>
        </w:tc>
        <w:tc>
          <w:tcPr>
            <w:tcW w:w="1843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366.25±32.67</w:t>
            </w:r>
          </w:p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(287.18-427.03)</w:t>
            </w:r>
          </w:p>
        </w:tc>
        <w:tc>
          <w:tcPr>
            <w:tcW w:w="850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</w:p>
        </w:tc>
        <w:tc>
          <w:tcPr>
            <w:tcW w:w="851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9.74</w:t>
            </w:r>
          </w:p>
        </w:tc>
        <w:tc>
          <w:tcPr>
            <w:tcW w:w="1417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724FB" w:rsidRPr="00363DAE" w:rsidTr="009C54D4">
        <w:tc>
          <w:tcPr>
            <w:tcW w:w="1135" w:type="dxa"/>
          </w:tcPr>
          <w:p w:rsidR="00A724FB" w:rsidRPr="00363DAE" w:rsidRDefault="00A724FB" w:rsidP="009C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 7</w:t>
            </w:r>
          </w:p>
        </w:tc>
        <w:tc>
          <w:tcPr>
            <w:tcW w:w="2055" w:type="dxa"/>
          </w:tcPr>
          <w:p w:rsidR="00A724FB" w:rsidRPr="00363DAE" w:rsidRDefault="00A724FB" w:rsidP="009C54D4">
            <w:pPr>
              <w:pStyle w:val="a4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363DAE">
              <w:rPr>
                <w:color w:val="000000"/>
                <w:sz w:val="18"/>
                <w:szCs w:val="18"/>
              </w:rPr>
              <w:t>1,059.60±130.22</w:t>
            </w:r>
          </w:p>
          <w:p w:rsidR="00A724FB" w:rsidRPr="00363DAE" w:rsidRDefault="00A724FB" w:rsidP="009C54D4">
            <w:pPr>
              <w:pStyle w:val="a4"/>
              <w:spacing w:before="0" w:beforeAutospacing="0" w:after="0" w:afterAutospacing="0"/>
              <w:jc w:val="center"/>
              <w:rPr>
                <w:color w:val="000000"/>
                <w:sz w:val="18"/>
                <w:szCs w:val="18"/>
              </w:rPr>
            </w:pPr>
            <w:r w:rsidRPr="00363DAE">
              <w:rPr>
                <w:color w:val="000000"/>
                <w:sz w:val="18"/>
                <w:szCs w:val="18"/>
              </w:rPr>
              <w:t>(853.33-1,503.33)</w:t>
            </w:r>
          </w:p>
        </w:tc>
        <w:tc>
          <w:tcPr>
            <w:tcW w:w="1914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576.47±77.43</w:t>
            </w:r>
          </w:p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(463.33-806.67)</w:t>
            </w:r>
          </w:p>
        </w:tc>
        <w:tc>
          <w:tcPr>
            <w:tcW w:w="709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1.84</w:t>
            </w:r>
          </w:p>
        </w:tc>
        <w:tc>
          <w:tcPr>
            <w:tcW w:w="1559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D0C">
              <w:rPr>
                <w:rFonts w:ascii="Times New Roman" w:hAnsi="Times New Roman" w:cs="Times New Roman"/>
                <w:sz w:val="18"/>
                <w:szCs w:val="18"/>
              </w:rPr>
              <w:t xml:space="preserve">479,933.21 </w:t>
            </w: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(1,748.99)</w:t>
            </w:r>
          </w:p>
        </w:tc>
        <w:tc>
          <w:tcPr>
            <w:tcW w:w="1843" w:type="dxa"/>
          </w:tcPr>
          <w:p w:rsidR="00A724FB" w:rsidRPr="00363DAE" w:rsidRDefault="00A724FB" w:rsidP="009C54D4">
            <w:pPr>
              <w:tabs>
                <w:tab w:val="center" w:pos="813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314.59±29.98</w:t>
            </w:r>
          </w:p>
          <w:p w:rsidR="00A724FB" w:rsidRPr="00363DAE" w:rsidRDefault="00A724FB" w:rsidP="009C54D4">
            <w:pPr>
              <w:tabs>
                <w:tab w:val="center" w:pos="813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(232.43-362.16)</w:t>
            </w:r>
          </w:p>
        </w:tc>
        <w:tc>
          <w:tcPr>
            <w:tcW w:w="1843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408.86±57.27</w:t>
            </w:r>
          </w:p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(305.41-551.35)</w:t>
            </w:r>
          </w:p>
        </w:tc>
        <w:tc>
          <w:tcPr>
            <w:tcW w:w="850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</w:p>
        </w:tc>
        <w:tc>
          <w:tcPr>
            <w:tcW w:w="851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8.94</w:t>
            </w:r>
          </w:p>
        </w:tc>
        <w:tc>
          <w:tcPr>
            <w:tcW w:w="1417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724FB" w:rsidRPr="00363DAE" w:rsidTr="009C54D4">
        <w:tc>
          <w:tcPr>
            <w:tcW w:w="1135" w:type="dxa"/>
          </w:tcPr>
          <w:p w:rsidR="00A724FB" w:rsidRPr="00363DAE" w:rsidRDefault="00A724FB" w:rsidP="009C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 8</w:t>
            </w:r>
          </w:p>
        </w:tc>
        <w:tc>
          <w:tcPr>
            <w:tcW w:w="2055" w:type="dxa"/>
          </w:tcPr>
          <w:p w:rsidR="00A724FB" w:rsidRPr="00363DAE" w:rsidRDefault="00A724FB" w:rsidP="009C54D4">
            <w:pPr>
              <w:pStyle w:val="a4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363DAE">
              <w:rPr>
                <w:color w:val="000000"/>
                <w:sz w:val="18"/>
                <w:szCs w:val="18"/>
              </w:rPr>
              <w:t>1,327.21±143.39</w:t>
            </w:r>
          </w:p>
          <w:p w:rsidR="00A724FB" w:rsidRPr="00363DAE" w:rsidRDefault="00A724FB" w:rsidP="009C54D4">
            <w:pPr>
              <w:pStyle w:val="a4"/>
              <w:spacing w:before="0" w:beforeAutospacing="0" w:after="0" w:afterAutospacing="0"/>
              <w:jc w:val="center"/>
              <w:rPr>
                <w:color w:val="000000"/>
                <w:sz w:val="18"/>
                <w:szCs w:val="18"/>
              </w:rPr>
            </w:pPr>
            <w:r w:rsidRPr="00363DAE">
              <w:rPr>
                <w:color w:val="000000"/>
                <w:sz w:val="18"/>
                <w:szCs w:val="18"/>
              </w:rPr>
              <w:t>(1,056.00-1,804.00)</w:t>
            </w:r>
          </w:p>
        </w:tc>
        <w:tc>
          <w:tcPr>
            <w:tcW w:w="1914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720.62±108.96</w:t>
            </w:r>
          </w:p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(568.00-1,052.17)</w:t>
            </w:r>
          </w:p>
        </w:tc>
        <w:tc>
          <w:tcPr>
            <w:tcW w:w="709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1.84</w:t>
            </w:r>
          </w:p>
        </w:tc>
        <w:tc>
          <w:tcPr>
            <w:tcW w:w="1559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D0C">
              <w:rPr>
                <w:rFonts w:ascii="Times New Roman" w:hAnsi="Times New Roman" w:cs="Times New Roman"/>
                <w:sz w:val="18"/>
                <w:szCs w:val="18"/>
              </w:rPr>
              <w:t xml:space="preserve">751,471.16 </w:t>
            </w: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(1,117.01)</w:t>
            </w:r>
          </w:p>
        </w:tc>
        <w:tc>
          <w:tcPr>
            <w:tcW w:w="1843" w:type="dxa"/>
          </w:tcPr>
          <w:p w:rsidR="00A724FB" w:rsidRPr="00363DAE" w:rsidRDefault="00A724FB" w:rsidP="009C54D4">
            <w:pPr>
              <w:tabs>
                <w:tab w:val="center" w:pos="813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409.85±52.60</w:t>
            </w:r>
          </w:p>
          <w:p w:rsidR="00A724FB" w:rsidRPr="00363DAE" w:rsidRDefault="00A724FB" w:rsidP="009C54D4">
            <w:pPr>
              <w:tabs>
                <w:tab w:val="center" w:pos="813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(286.67-496.30)</w:t>
            </w:r>
          </w:p>
        </w:tc>
        <w:tc>
          <w:tcPr>
            <w:tcW w:w="1843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526.16±81.13</w:t>
            </w:r>
          </w:p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(376.67-722.22)</w:t>
            </w:r>
          </w:p>
        </w:tc>
        <w:tc>
          <w:tcPr>
            <w:tcW w:w="850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</w:p>
        </w:tc>
        <w:tc>
          <w:tcPr>
            <w:tcW w:w="851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8.24</w:t>
            </w:r>
          </w:p>
        </w:tc>
        <w:tc>
          <w:tcPr>
            <w:tcW w:w="1417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724FB" w:rsidRPr="00363DAE" w:rsidTr="009C54D4">
        <w:tc>
          <w:tcPr>
            <w:tcW w:w="1135" w:type="dxa"/>
          </w:tcPr>
          <w:p w:rsidR="00A724FB" w:rsidRPr="00363DAE" w:rsidRDefault="00A724FB" w:rsidP="009C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 9</w:t>
            </w:r>
          </w:p>
        </w:tc>
        <w:tc>
          <w:tcPr>
            <w:tcW w:w="2055" w:type="dxa"/>
          </w:tcPr>
          <w:p w:rsidR="00A724FB" w:rsidRPr="00363DAE" w:rsidRDefault="00A724FB" w:rsidP="009C54D4">
            <w:pPr>
              <w:pStyle w:val="a4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363DAE">
              <w:rPr>
                <w:color w:val="000000"/>
                <w:sz w:val="18"/>
                <w:szCs w:val="18"/>
              </w:rPr>
              <w:t>1,672.45±330.87</w:t>
            </w:r>
          </w:p>
          <w:p w:rsidR="00A724FB" w:rsidRPr="00363DAE" w:rsidRDefault="00A724FB" w:rsidP="009C54D4">
            <w:pPr>
              <w:pStyle w:val="a4"/>
              <w:spacing w:before="0" w:beforeAutospacing="0" w:after="0" w:afterAutospacing="0"/>
              <w:jc w:val="center"/>
              <w:rPr>
                <w:color w:val="000000"/>
                <w:sz w:val="18"/>
                <w:szCs w:val="18"/>
              </w:rPr>
            </w:pPr>
            <w:r w:rsidRPr="00363DAE">
              <w:rPr>
                <w:color w:val="000000"/>
                <w:sz w:val="18"/>
                <w:szCs w:val="18"/>
              </w:rPr>
              <w:t>(1,148.83-2,402.09)</w:t>
            </w:r>
          </w:p>
        </w:tc>
        <w:tc>
          <w:tcPr>
            <w:tcW w:w="1914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886.78±105.48</w:t>
            </w:r>
          </w:p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(673.08-1,165.87)</w:t>
            </w:r>
          </w:p>
        </w:tc>
        <w:tc>
          <w:tcPr>
            <w:tcW w:w="709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1.89</w:t>
            </w:r>
          </w:p>
        </w:tc>
        <w:tc>
          <w:tcPr>
            <w:tcW w:w="1559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D0C">
              <w:rPr>
                <w:rFonts w:ascii="Times New Roman" w:hAnsi="Times New Roman" w:cs="Times New Roman"/>
                <w:sz w:val="18"/>
                <w:szCs w:val="18"/>
              </w:rPr>
              <w:t xml:space="preserve">1,165,290.58 </w:t>
            </w: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(720.34)</w:t>
            </w:r>
          </w:p>
        </w:tc>
        <w:tc>
          <w:tcPr>
            <w:tcW w:w="1843" w:type="dxa"/>
          </w:tcPr>
          <w:p w:rsidR="00A724FB" w:rsidRPr="00363DAE" w:rsidRDefault="00A724FB" w:rsidP="009C54D4">
            <w:pPr>
              <w:tabs>
                <w:tab w:val="center" w:pos="813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480.08±86.40</w:t>
            </w:r>
          </w:p>
          <w:p w:rsidR="00A724FB" w:rsidRPr="00363DAE" w:rsidRDefault="00A724FB" w:rsidP="009C54D4">
            <w:pPr>
              <w:tabs>
                <w:tab w:val="center" w:pos="813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(300.75-639.10)</w:t>
            </w:r>
          </w:p>
        </w:tc>
        <w:tc>
          <w:tcPr>
            <w:tcW w:w="1843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613.40±118.08</w:t>
            </w:r>
          </w:p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(430.00-920.00)</w:t>
            </w:r>
          </w:p>
        </w:tc>
        <w:tc>
          <w:tcPr>
            <w:tcW w:w="850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</w:p>
        </w:tc>
        <w:tc>
          <w:tcPr>
            <w:tcW w:w="851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7.52</w:t>
            </w:r>
          </w:p>
        </w:tc>
        <w:tc>
          <w:tcPr>
            <w:tcW w:w="1417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724FB" w:rsidRPr="00363DAE" w:rsidTr="009C54D4">
        <w:tc>
          <w:tcPr>
            <w:tcW w:w="1135" w:type="dxa"/>
          </w:tcPr>
          <w:p w:rsidR="00A724FB" w:rsidRPr="00363DAE" w:rsidRDefault="00A724FB" w:rsidP="009C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Day 10</w:t>
            </w:r>
          </w:p>
        </w:tc>
        <w:tc>
          <w:tcPr>
            <w:tcW w:w="2055" w:type="dxa"/>
          </w:tcPr>
          <w:p w:rsidR="00A724FB" w:rsidRPr="00363DAE" w:rsidRDefault="00A724FB" w:rsidP="009C54D4">
            <w:pPr>
              <w:pStyle w:val="a4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363DAE">
              <w:rPr>
                <w:color w:val="000000"/>
                <w:sz w:val="18"/>
                <w:szCs w:val="18"/>
              </w:rPr>
              <w:t>2,703.48±746.09</w:t>
            </w:r>
          </w:p>
          <w:p w:rsidR="00A724FB" w:rsidRPr="00363DAE" w:rsidRDefault="00A724FB" w:rsidP="009C54D4">
            <w:pPr>
              <w:pStyle w:val="a4"/>
              <w:spacing w:before="0" w:beforeAutospacing="0" w:after="0" w:afterAutospacing="0"/>
              <w:jc w:val="center"/>
              <w:rPr>
                <w:color w:val="000000"/>
                <w:sz w:val="18"/>
                <w:szCs w:val="18"/>
              </w:rPr>
            </w:pPr>
            <w:r w:rsidRPr="00363DAE">
              <w:rPr>
                <w:color w:val="000000"/>
                <w:sz w:val="18"/>
                <w:szCs w:val="18"/>
              </w:rPr>
              <w:t>(1,860.47-5,977.44)</w:t>
            </w:r>
          </w:p>
        </w:tc>
        <w:tc>
          <w:tcPr>
            <w:tcW w:w="1914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1,457.04±242.73</w:t>
            </w:r>
          </w:p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(1,052.63-2,361.11)</w:t>
            </w:r>
          </w:p>
        </w:tc>
        <w:tc>
          <w:tcPr>
            <w:tcW w:w="709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1.86</w:t>
            </w:r>
          </w:p>
        </w:tc>
        <w:tc>
          <w:tcPr>
            <w:tcW w:w="1559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D0C">
              <w:rPr>
                <w:rFonts w:ascii="Times New Roman" w:hAnsi="Times New Roman" w:cs="Times New Roman"/>
                <w:sz w:val="18"/>
                <w:szCs w:val="18"/>
              </w:rPr>
              <w:t xml:space="preserve">3,094,991.49 </w:t>
            </w: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(271.21)</w:t>
            </w:r>
          </w:p>
        </w:tc>
        <w:tc>
          <w:tcPr>
            <w:tcW w:w="1843" w:type="dxa"/>
          </w:tcPr>
          <w:p w:rsidR="00A724FB" w:rsidRPr="00363DAE" w:rsidRDefault="00A724FB" w:rsidP="009C54D4">
            <w:pPr>
              <w:tabs>
                <w:tab w:val="center" w:pos="813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559.69±116.33</w:t>
            </w:r>
          </w:p>
          <w:p w:rsidR="00A724FB" w:rsidRPr="00363DAE" w:rsidRDefault="00A724FB" w:rsidP="009C54D4">
            <w:pPr>
              <w:tabs>
                <w:tab w:val="center" w:pos="813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(336.54-740.74)</w:t>
            </w:r>
          </w:p>
        </w:tc>
        <w:tc>
          <w:tcPr>
            <w:tcW w:w="1843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683.57±123.63</w:t>
            </w:r>
          </w:p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(516.83-1,045.67)</w:t>
            </w:r>
          </w:p>
        </w:tc>
        <w:tc>
          <w:tcPr>
            <w:tcW w:w="850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</w:p>
        </w:tc>
        <w:tc>
          <w:tcPr>
            <w:tcW w:w="851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6.22</w:t>
            </w:r>
          </w:p>
        </w:tc>
        <w:tc>
          <w:tcPr>
            <w:tcW w:w="1417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724FB" w:rsidRPr="00363DAE" w:rsidTr="009C54D4">
        <w:tc>
          <w:tcPr>
            <w:tcW w:w="1135" w:type="dxa"/>
          </w:tcPr>
          <w:p w:rsidR="00A724FB" w:rsidRPr="00363DAE" w:rsidRDefault="00A724FB" w:rsidP="009C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Day 11</w:t>
            </w:r>
          </w:p>
        </w:tc>
        <w:tc>
          <w:tcPr>
            <w:tcW w:w="2055" w:type="dxa"/>
          </w:tcPr>
          <w:p w:rsidR="00A724FB" w:rsidRPr="00363DAE" w:rsidRDefault="00A724FB" w:rsidP="009C54D4">
            <w:pPr>
              <w:pStyle w:val="a4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363DAE">
              <w:rPr>
                <w:color w:val="000000"/>
                <w:sz w:val="18"/>
                <w:szCs w:val="18"/>
              </w:rPr>
              <w:t>3,480.97±564.42</w:t>
            </w:r>
          </w:p>
          <w:p w:rsidR="00A724FB" w:rsidRPr="00363DAE" w:rsidRDefault="00A724FB" w:rsidP="009C54D4">
            <w:pPr>
              <w:pStyle w:val="a4"/>
              <w:spacing w:before="0" w:beforeAutospacing="0" w:after="0" w:afterAutospacing="0"/>
              <w:jc w:val="center"/>
              <w:rPr>
                <w:color w:val="000000"/>
                <w:sz w:val="18"/>
                <w:szCs w:val="18"/>
              </w:rPr>
            </w:pPr>
            <w:r w:rsidRPr="00363DAE">
              <w:rPr>
                <w:color w:val="000000"/>
                <w:sz w:val="18"/>
                <w:szCs w:val="18"/>
              </w:rPr>
              <w:t>(2,573.73-4,932.98)</w:t>
            </w:r>
          </w:p>
        </w:tc>
        <w:tc>
          <w:tcPr>
            <w:tcW w:w="1914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1,778.29±235.38</w:t>
            </w:r>
          </w:p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(1,293.30-2,355.66)</w:t>
            </w:r>
          </w:p>
        </w:tc>
        <w:tc>
          <w:tcPr>
            <w:tcW w:w="709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1.96</w:t>
            </w:r>
          </w:p>
        </w:tc>
        <w:tc>
          <w:tcPr>
            <w:tcW w:w="1559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D0C">
              <w:rPr>
                <w:rFonts w:ascii="Times New Roman" w:hAnsi="Times New Roman" w:cs="Times New Roman"/>
                <w:sz w:val="18"/>
                <w:szCs w:val="18"/>
              </w:rPr>
              <w:t xml:space="preserve">4,863,704.19 </w:t>
            </w: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(172.58)</w:t>
            </w:r>
          </w:p>
        </w:tc>
        <w:tc>
          <w:tcPr>
            <w:tcW w:w="1843" w:type="dxa"/>
          </w:tcPr>
          <w:p w:rsidR="00A724FB" w:rsidRPr="00363DAE" w:rsidRDefault="00A724FB" w:rsidP="009C54D4">
            <w:pPr>
              <w:tabs>
                <w:tab w:val="center" w:pos="813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737.95±158.15</w:t>
            </w:r>
          </w:p>
          <w:p w:rsidR="00A724FB" w:rsidRPr="00363DAE" w:rsidRDefault="00A724FB" w:rsidP="009C54D4">
            <w:pPr>
              <w:tabs>
                <w:tab w:val="center" w:pos="813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(481.93-963.86)</w:t>
            </w:r>
          </w:p>
        </w:tc>
        <w:tc>
          <w:tcPr>
            <w:tcW w:w="1843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936.71±162.51</w:t>
            </w:r>
          </w:p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(696.20-1,376.58)</w:t>
            </w:r>
          </w:p>
        </w:tc>
        <w:tc>
          <w:tcPr>
            <w:tcW w:w="850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1.27</w:t>
            </w:r>
          </w:p>
        </w:tc>
        <w:tc>
          <w:tcPr>
            <w:tcW w:w="851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5.20</w:t>
            </w:r>
          </w:p>
        </w:tc>
        <w:tc>
          <w:tcPr>
            <w:tcW w:w="1417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724FB" w:rsidRPr="00363DAE" w:rsidTr="009C54D4">
        <w:tc>
          <w:tcPr>
            <w:tcW w:w="1135" w:type="dxa"/>
          </w:tcPr>
          <w:p w:rsidR="00A724FB" w:rsidRPr="00363DAE" w:rsidRDefault="00A724FB" w:rsidP="009C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Day 12</w:t>
            </w:r>
          </w:p>
        </w:tc>
        <w:tc>
          <w:tcPr>
            <w:tcW w:w="2055" w:type="dxa"/>
          </w:tcPr>
          <w:p w:rsidR="00A724FB" w:rsidRPr="00363DAE" w:rsidRDefault="00A724FB" w:rsidP="009C54D4">
            <w:pPr>
              <w:pStyle w:val="a4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363DAE">
              <w:rPr>
                <w:color w:val="000000"/>
                <w:sz w:val="18"/>
                <w:szCs w:val="18"/>
              </w:rPr>
              <w:t>3,651.95±487.64</w:t>
            </w:r>
          </w:p>
          <w:p w:rsidR="00A724FB" w:rsidRPr="00363DAE" w:rsidRDefault="00A724FB" w:rsidP="009C54D4">
            <w:pPr>
              <w:pStyle w:val="a4"/>
              <w:spacing w:before="0" w:beforeAutospacing="0" w:after="0" w:afterAutospacing="0"/>
              <w:jc w:val="center"/>
              <w:rPr>
                <w:color w:val="000000"/>
                <w:sz w:val="18"/>
                <w:szCs w:val="18"/>
              </w:rPr>
            </w:pPr>
            <w:r w:rsidRPr="00363DAE">
              <w:rPr>
                <w:color w:val="000000"/>
                <w:sz w:val="18"/>
                <w:szCs w:val="18"/>
              </w:rPr>
              <w:t>(2,646.10-5,016.23)</w:t>
            </w:r>
          </w:p>
        </w:tc>
        <w:tc>
          <w:tcPr>
            <w:tcW w:w="1914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1,454.00±209.24</w:t>
            </w:r>
          </w:p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(1,040.00-2,000.00)</w:t>
            </w:r>
          </w:p>
        </w:tc>
        <w:tc>
          <w:tcPr>
            <w:tcW w:w="709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2.51</w:t>
            </w:r>
          </w:p>
        </w:tc>
        <w:tc>
          <w:tcPr>
            <w:tcW w:w="1559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D0C">
              <w:rPr>
                <w:rFonts w:ascii="Times New Roman" w:hAnsi="Times New Roman" w:cs="Times New Roman"/>
                <w:sz w:val="18"/>
                <w:szCs w:val="18"/>
              </w:rPr>
              <w:t xml:space="preserve">4,172,089.80 </w:t>
            </w: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(201.19)</w:t>
            </w:r>
          </w:p>
        </w:tc>
        <w:tc>
          <w:tcPr>
            <w:tcW w:w="1843" w:type="dxa"/>
          </w:tcPr>
          <w:p w:rsidR="00A724FB" w:rsidRPr="00363DAE" w:rsidRDefault="00A724FB" w:rsidP="009C54D4">
            <w:pPr>
              <w:tabs>
                <w:tab w:val="center" w:pos="813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872.57±181.71</w:t>
            </w:r>
          </w:p>
          <w:p w:rsidR="00A724FB" w:rsidRPr="00363DAE" w:rsidRDefault="00A724FB" w:rsidP="009C54D4">
            <w:pPr>
              <w:tabs>
                <w:tab w:val="center" w:pos="813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(514.29-1,371.43)</w:t>
            </w:r>
          </w:p>
        </w:tc>
        <w:tc>
          <w:tcPr>
            <w:tcW w:w="1843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1,183.46±183.71</w:t>
            </w:r>
          </w:p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(808.27-1,766.92)</w:t>
            </w:r>
          </w:p>
        </w:tc>
        <w:tc>
          <w:tcPr>
            <w:tcW w:w="850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1.36</w:t>
            </w:r>
          </w:p>
        </w:tc>
        <w:tc>
          <w:tcPr>
            <w:tcW w:w="851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4.40</w:t>
            </w:r>
          </w:p>
        </w:tc>
        <w:tc>
          <w:tcPr>
            <w:tcW w:w="1417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724FB" w:rsidRPr="00363DAE" w:rsidTr="009C54D4">
        <w:tc>
          <w:tcPr>
            <w:tcW w:w="1135" w:type="dxa"/>
          </w:tcPr>
          <w:p w:rsidR="00A724FB" w:rsidRPr="00363DAE" w:rsidRDefault="00A724FB" w:rsidP="009C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Day 13</w:t>
            </w:r>
          </w:p>
        </w:tc>
        <w:tc>
          <w:tcPr>
            <w:tcW w:w="2055" w:type="dxa"/>
          </w:tcPr>
          <w:p w:rsidR="00A724FB" w:rsidRPr="00363DAE" w:rsidRDefault="00A724FB" w:rsidP="009C54D4">
            <w:pPr>
              <w:pStyle w:val="a4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363DAE">
              <w:rPr>
                <w:color w:val="000000"/>
                <w:sz w:val="18"/>
                <w:szCs w:val="18"/>
              </w:rPr>
              <w:t>4,274.81±625.46</w:t>
            </w:r>
          </w:p>
          <w:p w:rsidR="00A724FB" w:rsidRPr="00363DAE" w:rsidRDefault="00A724FB" w:rsidP="009C54D4">
            <w:pPr>
              <w:pStyle w:val="a4"/>
              <w:spacing w:before="0" w:beforeAutospacing="0" w:after="0" w:afterAutospacing="0"/>
              <w:jc w:val="center"/>
              <w:rPr>
                <w:color w:val="000000"/>
                <w:sz w:val="18"/>
                <w:szCs w:val="18"/>
              </w:rPr>
            </w:pPr>
            <w:r w:rsidRPr="00363DAE">
              <w:rPr>
                <w:color w:val="000000"/>
                <w:sz w:val="18"/>
                <w:szCs w:val="18"/>
              </w:rPr>
              <w:t>(3,251.88-5,808.27)</w:t>
            </w:r>
          </w:p>
        </w:tc>
        <w:tc>
          <w:tcPr>
            <w:tcW w:w="1914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1,789.95±278.36</w:t>
            </w:r>
          </w:p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(1,244.02-2,392.34)</w:t>
            </w:r>
          </w:p>
        </w:tc>
        <w:tc>
          <w:tcPr>
            <w:tcW w:w="709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2.39</w:t>
            </w:r>
          </w:p>
        </w:tc>
        <w:tc>
          <w:tcPr>
            <w:tcW w:w="1559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D0C">
              <w:rPr>
                <w:rFonts w:ascii="Times New Roman" w:hAnsi="Times New Roman" w:cs="Times New Roman"/>
                <w:sz w:val="18"/>
                <w:szCs w:val="18"/>
              </w:rPr>
              <w:t xml:space="preserve">6,012,057.07 </w:t>
            </w: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(139.62)</w:t>
            </w:r>
          </w:p>
        </w:tc>
        <w:tc>
          <w:tcPr>
            <w:tcW w:w="1843" w:type="dxa"/>
          </w:tcPr>
          <w:p w:rsidR="00A724FB" w:rsidRPr="00363DAE" w:rsidRDefault="00A724FB" w:rsidP="009C54D4">
            <w:pPr>
              <w:tabs>
                <w:tab w:val="center" w:pos="813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932.57±228.77</w:t>
            </w:r>
          </w:p>
          <w:p w:rsidR="00A724FB" w:rsidRPr="00363DAE" w:rsidRDefault="00A724FB" w:rsidP="009C54D4">
            <w:pPr>
              <w:tabs>
                <w:tab w:val="center" w:pos="813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(571.43-1,628.57)</w:t>
            </w:r>
          </w:p>
        </w:tc>
        <w:tc>
          <w:tcPr>
            <w:tcW w:w="1843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1,344.84±259.88</w:t>
            </w:r>
          </w:p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(757.89-1,978.95)</w:t>
            </w:r>
          </w:p>
        </w:tc>
        <w:tc>
          <w:tcPr>
            <w:tcW w:w="850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</w:p>
        </w:tc>
        <w:tc>
          <w:tcPr>
            <w:tcW w:w="851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3.22</w:t>
            </w:r>
          </w:p>
        </w:tc>
        <w:tc>
          <w:tcPr>
            <w:tcW w:w="1417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724FB" w:rsidRPr="00363DAE" w:rsidTr="009C54D4">
        <w:tc>
          <w:tcPr>
            <w:tcW w:w="1135" w:type="dxa"/>
          </w:tcPr>
          <w:p w:rsidR="00A724FB" w:rsidRPr="00363DAE" w:rsidRDefault="00A724FB" w:rsidP="009C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Day 14</w:t>
            </w:r>
          </w:p>
        </w:tc>
        <w:tc>
          <w:tcPr>
            <w:tcW w:w="2055" w:type="dxa"/>
          </w:tcPr>
          <w:p w:rsidR="00A724FB" w:rsidRPr="00363DAE" w:rsidRDefault="00A724FB" w:rsidP="009C54D4">
            <w:pPr>
              <w:pStyle w:val="a4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363DAE">
              <w:rPr>
                <w:color w:val="000000"/>
                <w:sz w:val="18"/>
                <w:szCs w:val="18"/>
              </w:rPr>
              <w:t>5,510.72±749.83</w:t>
            </w:r>
          </w:p>
          <w:p w:rsidR="00A724FB" w:rsidRPr="00363DAE" w:rsidRDefault="00A724FB" w:rsidP="009C54D4">
            <w:pPr>
              <w:pStyle w:val="a4"/>
              <w:spacing w:before="0" w:beforeAutospacing="0" w:after="0" w:afterAutospacing="0"/>
              <w:jc w:val="center"/>
              <w:rPr>
                <w:color w:val="000000"/>
                <w:sz w:val="18"/>
                <w:szCs w:val="18"/>
              </w:rPr>
            </w:pPr>
            <w:r w:rsidRPr="00363DAE">
              <w:rPr>
                <w:color w:val="000000"/>
                <w:sz w:val="18"/>
                <w:szCs w:val="18"/>
              </w:rPr>
              <w:t>(4,164.59-8,129.68)</w:t>
            </w:r>
          </w:p>
        </w:tc>
        <w:tc>
          <w:tcPr>
            <w:tcW w:w="1914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2,133.33±219.91</w:t>
            </w:r>
          </w:p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(1,542.29-2,935.32)</w:t>
            </w:r>
          </w:p>
        </w:tc>
        <w:tc>
          <w:tcPr>
            <w:tcW w:w="709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2.58</w:t>
            </w:r>
          </w:p>
        </w:tc>
        <w:tc>
          <w:tcPr>
            <w:tcW w:w="1559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D0C">
              <w:rPr>
                <w:rFonts w:ascii="Times New Roman" w:hAnsi="Times New Roman" w:cs="Times New Roman"/>
                <w:sz w:val="18"/>
                <w:szCs w:val="18"/>
              </w:rPr>
              <w:t xml:space="preserve">9,237,021.73 </w:t>
            </w: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(90.87)</w:t>
            </w:r>
          </w:p>
        </w:tc>
        <w:tc>
          <w:tcPr>
            <w:tcW w:w="1843" w:type="dxa"/>
          </w:tcPr>
          <w:p w:rsidR="00A724FB" w:rsidRPr="00363DAE" w:rsidRDefault="00A724FB" w:rsidP="009C54D4">
            <w:pPr>
              <w:tabs>
                <w:tab w:val="center" w:pos="813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964.41±139.52</w:t>
            </w:r>
          </w:p>
          <w:p w:rsidR="00A724FB" w:rsidRPr="00363DAE" w:rsidRDefault="00A724FB" w:rsidP="009C54D4">
            <w:pPr>
              <w:tabs>
                <w:tab w:val="center" w:pos="813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(711.74-1,281.14)</w:t>
            </w:r>
          </w:p>
        </w:tc>
        <w:tc>
          <w:tcPr>
            <w:tcW w:w="1843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1,558.01±224.43</w:t>
            </w:r>
          </w:p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(1,103.20-2,206.41)</w:t>
            </w:r>
          </w:p>
        </w:tc>
        <w:tc>
          <w:tcPr>
            <w:tcW w:w="850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1.62</w:t>
            </w:r>
          </w:p>
        </w:tc>
        <w:tc>
          <w:tcPr>
            <w:tcW w:w="851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2.08</w:t>
            </w:r>
          </w:p>
        </w:tc>
        <w:tc>
          <w:tcPr>
            <w:tcW w:w="1417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0.10±0.32</w:t>
            </w:r>
          </w:p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(0-1)</w:t>
            </w:r>
          </w:p>
        </w:tc>
      </w:tr>
      <w:tr w:rsidR="00A724FB" w:rsidRPr="00363DAE" w:rsidTr="009C54D4">
        <w:tc>
          <w:tcPr>
            <w:tcW w:w="1135" w:type="dxa"/>
          </w:tcPr>
          <w:p w:rsidR="00A724FB" w:rsidRPr="00363DAE" w:rsidRDefault="00A724FB" w:rsidP="009C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Day 15</w:t>
            </w:r>
          </w:p>
        </w:tc>
        <w:tc>
          <w:tcPr>
            <w:tcW w:w="2055" w:type="dxa"/>
          </w:tcPr>
          <w:p w:rsidR="00A724FB" w:rsidRPr="00363DAE" w:rsidRDefault="00A724FB" w:rsidP="009C54D4">
            <w:pPr>
              <w:pStyle w:val="a4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363DAE">
              <w:rPr>
                <w:color w:val="000000"/>
                <w:sz w:val="18"/>
                <w:szCs w:val="18"/>
              </w:rPr>
              <w:t>6,608.80±759.02</w:t>
            </w:r>
          </w:p>
          <w:p w:rsidR="00A724FB" w:rsidRPr="00363DAE" w:rsidRDefault="00A724FB" w:rsidP="009C54D4">
            <w:pPr>
              <w:pStyle w:val="a4"/>
              <w:spacing w:before="0" w:beforeAutospacing="0" w:after="0" w:afterAutospacing="0"/>
              <w:jc w:val="center"/>
              <w:rPr>
                <w:color w:val="000000"/>
                <w:sz w:val="18"/>
                <w:szCs w:val="18"/>
              </w:rPr>
            </w:pPr>
            <w:r w:rsidRPr="00363DAE">
              <w:rPr>
                <w:color w:val="000000"/>
                <w:sz w:val="18"/>
                <w:szCs w:val="18"/>
              </w:rPr>
              <w:t>(5,190.62-7,829.91)</w:t>
            </w:r>
          </w:p>
        </w:tc>
        <w:tc>
          <w:tcPr>
            <w:tcW w:w="1914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2,391.01±377.23</w:t>
            </w:r>
          </w:p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(1,741.57-3,146.07)</w:t>
            </w:r>
          </w:p>
        </w:tc>
        <w:tc>
          <w:tcPr>
            <w:tcW w:w="709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2.76</w:t>
            </w:r>
          </w:p>
        </w:tc>
        <w:tc>
          <w:tcPr>
            <w:tcW w:w="1559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D0C">
              <w:rPr>
                <w:rFonts w:ascii="Times New Roman" w:hAnsi="Times New Roman" w:cs="Times New Roman"/>
                <w:sz w:val="18"/>
                <w:szCs w:val="18"/>
              </w:rPr>
              <w:t xml:space="preserve">12,415,628.85 </w:t>
            </w: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(67.61)</w:t>
            </w:r>
          </w:p>
        </w:tc>
        <w:tc>
          <w:tcPr>
            <w:tcW w:w="1843" w:type="dxa"/>
          </w:tcPr>
          <w:p w:rsidR="00A724FB" w:rsidRPr="00363DAE" w:rsidRDefault="00A724FB" w:rsidP="009C54D4">
            <w:pPr>
              <w:tabs>
                <w:tab w:val="center" w:pos="813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1,008.86±153.32</w:t>
            </w:r>
          </w:p>
          <w:p w:rsidR="00A724FB" w:rsidRPr="00363DAE" w:rsidRDefault="00A724FB" w:rsidP="009C54D4">
            <w:pPr>
              <w:tabs>
                <w:tab w:val="center" w:pos="813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(738.01-1,328.41)</w:t>
            </w:r>
          </w:p>
        </w:tc>
        <w:tc>
          <w:tcPr>
            <w:tcW w:w="1843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1,665.90±305.19</w:t>
            </w:r>
          </w:p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(1,187.74-2,375.48)</w:t>
            </w:r>
          </w:p>
        </w:tc>
        <w:tc>
          <w:tcPr>
            <w:tcW w:w="850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1.65</w:t>
            </w:r>
          </w:p>
        </w:tc>
        <w:tc>
          <w:tcPr>
            <w:tcW w:w="851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</w:p>
        </w:tc>
        <w:tc>
          <w:tcPr>
            <w:tcW w:w="1417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1.20 ±1.03</w:t>
            </w:r>
          </w:p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(0-3)</w:t>
            </w:r>
          </w:p>
        </w:tc>
      </w:tr>
      <w:tr w:rsidR="00A724FB" w:rsidRPr="00363DAE" w:rsidTr="009C54D4">
        <w:tc>
          <w:tcPr>
            <w:tcW w:w="1135" w:type="dxa"/>
          </w:tcPr>
          <w:p w:rsidR="00A724FB" w:rsidRPr="00363DAE" w:rsidRDefault="00A724FB" w:rsidP="009C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ay 16</w:t>
            </w:r>
          </w:p>
        </w:tc>
        <w:tc>
          <w:tcPr>
            <w:tcW w:w="2055" w:type="dxa"/>
          </w:tcPr>
          <w:p w:rsidR="00A724FB" w:rsidRPr="00363DAE" w:rsidRDefault="00A724FB" w:rsidP="009C54D4">
            <w:pPr>
              <w:pStyle w:val="a4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363DAE">
              <w:rPr>
                <w:color w:val="000000"/>
                <w:sz w:val="18"/>
                <w:szCs w:val="18"/>
              </w:rPr>
              <w:t>7,600.12±872.87</w:t>
            </w:r>
          </w:p>
          <w:p w:rsidR="00A724FB" w:rsidRPr="00363DAE" w:rsidRDefault="00A724FB" w:rsidP="009C54D4">
            <w:pPr>
              <w:pStyle w:val="a4"/>
              <w:spacing w:before="0" w:beforeAutospacing="0" w:after="0" w:afterAutospacing="0"/>
              <w:jc w:val="center"/>
              <w:rPr>
                <w:color w:val="000000"/>
                <w:sz w:val="18"/>
                <w:szCs w:val="18"/>
              </w:rPr>
            </w:pPr>
            <w:r w:rsidRPr="00363DAE">
              <w:rPr>
                <w:color w:val="000000"/>
                <w:sz w:val="18"/>
                <w:szCs w:val="18"/>
              </w:rPr>
              <w:t>(5,969.21-9,004.40)</w:t>
            </w:r>
          </w:p>
        </w:tc>
        <w:tc>
          <w:tcPr>
            <w:tcW w:w="1914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2,379.77±203.26</w:t>
            </w:r>
          </w:p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(1,622.09-2,459.30)</w:t>
            </w:r>
          </w:p>
        </w:tc>
        <w:tc>
          <w:tcPr>
            <w:tcW w:w="709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3.19</w:t>
            </w:r>
          </w:p>
        </w:tc>
        <w:tc>
          <w:tcPr>
            <w:tcW w:w="1559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D0C">
              <w:rPr>
                <w:rFonts w:ascii="Times New Roman" w:hAnsi="Times New Roman" w:cs="Times New Roman"/>
                <w:sz w:val="18"/>
                <w:szCs w:val="18"/>
              </w:rPr>
              <w:t xml:space="preserve">14,210,830.63 </w:t>
            </w: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(59.07)</w:t>
            </w:r>
          </w:p>
        </w:tc>
        <w:tc>
          <w:tcPr>
            <w:tcW w:w="1843" w:type="dxa"/>
          </w:tcPr>
          <w:p w:rsidR="00A724FB" w:rsidRPr="00363DAE" w:rsidRDefault="00A724FB" w:rsidP="009C54D4">
            <w:pPr>
              <w:tabs>
                <w:tab w:val="center" w:pos="813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953.72±144.94</w:t>
            </w:r>
          </w:p>
          <w:p w:rsidR="00A724FB" w:rsidRPr="00363DAE" w:rsidRDefault="00A724FB" w:rsidP="009C54D4">
            <w:pPr>
              <w:tabs>
                <w:tab w:val="center" w:pos="813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(697.67-1,255.81)</w:t>
            </w:r>
          </w:p>
        </w:tc>
        <w:tc>
          <w:tcPr>
            <w:tcW w:w="1843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2,548.97±254.04</w:t>
            </w:r>
          </w:p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(1,603.45-2,741.38)</w:t>
            </w:r>
          </w:p>
        </w:tc>
        <w:tc>
          <w:tcPr>
            <w:tcW w:w="850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2.67</w:t>
            </w:r>
          </w:p>
        </w:tc>
        <w:tc>
          <w:tcPr>
            <w:tcW w:w="851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1417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2.20±0.63</w:t>
            </w:r>
          </w:p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(1-3)</w:t>
            </w:r>
          </w:p>
        </w:tc>
      </w:tr>
      <w:tr w:rsidR="00A724FB" w:rsidRPr="00363DAE" w:rsidTr="009C54D4">
        <w:tc>
          <w:tcPr>
            <w:tcW w:w="1135" w:type="dxa"/>
          </w:tcPr>
          <w:p w:rsidR="00A724FB" w:rsidRPr="00363DAE" w:rsidRDefault="00A724FB" w:rsidP="009C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Day 17</w:t>
            </w:r>
          </w:p>
        </w:tc>
        <w:tc>
          <w:tcPr>
            <w:tcW w:w="2055" w:type="dxa"/>
          </w:tcPr>
          <w:p w:rsidR="00A724FB" w:rsidRPr="00363DAE" w:rsidRDefault="00A724FB" w:rsidP="009C54D4">
            <w:pPr>
              <w:pStyle w:val="a4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363DAE">
              <w:rPr>
                <w:color w:val="000000"/>
                <w:sz w:val="18"/>
                <w:szCs w:val="18"/>
              </w:rPr>
              <w:t>8,074.03±1,365.47</w:t>
            </w:r>
          </w:p>
          <w:p w:rsidR="00A724FB" w:rsidRPr="00363DAE" w:rsidRDefault="00A724FB" w:rsidP="009C54D4">
            <w:pPr>
              <w:pStyle w:val="a4"/>
              <w:spacing w:before="0" w:beforeAutospacing="0" w:after="0" w:afterAutospacing="0"/>
              <w:jc w:val="center"/>
              <w:rPr>
                <w:color w:val="000000"/>
                <w:sz w:val="18"/>
                <w:szCs w:val="18"/>
              </w:rPr>
            </w:pPr>
            <w:r w:rsidRPr="00363DAE">
              <w:rPr>
                <w:color w:val="000000"/>
                <w:sz w:val="18"/>
                <w:szCs w:val="18"/>
              </w:rPr>
              <w:t>(5,888.11-12,086.12)</w:t>
            </w:r>
          </w:p>
        </w:tc>
        <w:tc>
          <w:tcPr>
            <w:tcW w:w="1914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2,623.55±520.09</w:t>
            </w:r>
          </w:p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(1,693.70-3,839.06)</w:t>
            </w:r>
          </w:p>
        </w:tc>
        <w:tc>
          <w:tcPr>
            <w:tcW w:w="709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3.08</w:t>
            </w:r>
          </w:p>
        </w:tc>
        <w:tc>
          <w:tcPr>
            <w:tcW w:w="1559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D0C">
              <w:rPr>
                <w:rFonts w:ascii="Times New Roman" w:hAnsi="Times New Roman" w:cs="Times New Roman"/>
                <w:sz w:val="18"/>
                <w:szCs w:val="18"/>
              </w:rPr>
              <w:t xml:space="preserve">16,643,481.69 </w:t>
            </w: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(50.43)</w:t>
            </w:r>
          </w:p>
        </w:tc>
        <w:tc>
          <w:tcPr>
            <w:tcW w:w="1843" w:type="dxa"/>
          </w:tcPr>
          <w:p w:rsidR="00A724FB" w:rsidRPr="00363DAE" w:rsidRDefault="00A724FB" w:rsidP="009C54D4">
            <w:pPr>
              <w:tabs>
                <w:tab w:val="center" w:pos="813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956.21±270.18</w:t>
            </w:r>
          </w:p>
          <w:p w:rsidR="00A724FB" w:rsidRPr="00363DAE" w:rsidRDefault="00A724FB" w:rsidP="009C54D4">
            <w:pPr>
              <w:tabs>
                <w:tab w:val="center" w:pos="813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(480.16-1,975.52)</w:t>
            </w:r>
          </w:p>
        </w:tc>
        <w:tc>
          <w:tcPr>
            <w:tcW w:w="1843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1,712.25±291.22</w:t>
            </w:r>
          </w:p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(1,137.83-2,675.78)</w:t>
            </w:r>
          </w:p>
        </w:tc>
        <w:tc>
          <w:tcPr>
            <w:tcW w:w="850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1.79</w:t>
            </w:r>
          </w:p>
        </w:tc>
        <w:tc>
          <w:tcPr>
            <w:tcW w:w="851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1417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5.00 ±0.82</w:t>
            </w:r>
          </w:p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(4-6)</w:t>
            </w:r>
          </w:p>
        </w:tc>
      </w:tr>
      <w:tr w:rsidR="00A724FB" w:rsidRPr="00363DAE" w:rsidTr="009C54D4">
        <w:tc>
          <w:tcPr>
            <w:tcW w:w="1135" w:type="dxa"/>
          </w:tcPr>
          <w:p w:rsidR="00A724FB" w:rsidRPr="00363DAE" w:rsidRDefault="00A724FB" w:rsidP="009C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Day 18</w:t>
            </w:r>
          </w:p>
        </w:tc>
        <w:tc>
          <w:tcPr>
            <w:tcW w:w="2055" w:type="dxa"/>
          </w:tcPr>
          <w:p w:rsidR="00A724FB" w:rsidRPr="00363DAE" w:rsidRDefault="00A724FB" w:rsidP="009C54D4">
            <w:pPr>
              <w:pStyle w:val="a4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363DAE">
              <w:rPr>
                <w:color w:val="000000"/>
                <w:sz w:val="18"/>
                <w:szCs w:val="18"/>
              </w:rPr>
              <w:t>8,392.09±1,419.26</w:t>
            </w:r>
          </w:p>
          <w:p w:rsidR="00A724FB" w:rsidRPr="00363DAE" w:rsidRDefault="00A724FB" w:rsidP="009C54D4">
            <w:pPr>
              <w:pStyle w:val="a4"/>
              <w:spacing w:before="0" w:beforeAutospacing="0" w:after="0" w:afterAutospacing="0"/>
              <w:jc w:val="center"/>
              <w:rPr>
                <w:color w:val="000000"/>
                <w:sz w:val="18"/>
                <w:szCs w:val="18"/>
              </w:rPr>
            </w:pPr>
            <w:r w:rsidRPr="00363DAE">
              <w:rPr>
                <w:color w:val="000000"/>
                <w:sz w:val="18"/>
                <w:szCs w:val="18"/>
              </w:rPr>
              <w:t>(6,120.06-12,562.23)</w:t>
            </w:r>
          </w:p>
        </w:tc>
        <w:tc>
          <w:tcPr>
            <w:tcW w:w="1914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2,721.52±539.51</w:t>
            </w:r>
          </w:p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(1,756.95-3,982.43)</w:t>
            </w:r>
          </w:p>
        </w:tc>
        <w:tc>
          <w:tcPr>
            <w:tcW w:w="709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3.08</w:t>
            </w:r>
          </w:p>
        </w:tc>
        <w:tc>
          <w:tcPr>
            <w:tcW w:w="1559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D0C">
              <w:rPr>
                <w:rFonts w:ascii="Times New Roman" w:hAnsi="Times New Roman" w:cs="Times New Roman"/>
                <w:sz w:val="18"/>
                <w:szCs w:val="18"/>
              </w:rPr>
              <w:t xml:space="preserve">17,945,143.44 </w:t>
            </w: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(46.78)</w:t>
            </w:r>
          </w:p>
        </w:tc>
        <w:tc>
          <w:tcPr>
            <w:tcW w:w="1843" w:type="dxa"/>
          </w:tcPr>
          <w:p w:rsidR="00A724FB" w:rsidRPr="00363DAE" w:rsidRDefault="00A724FB" w:rsidP="009C54D4">
            <w:pPr>
              <w:tabs>
                <w:tab w:val="center" w:pos="813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1,020.50±238.34</w:t>
            </w:r>
          </w:p>
          <w:p w:rsidR="00A724FB" w:rsidRPr="00363DAE" w:rsidRDefault="00A724FB" w:rsidP="009C54D4">
            <w:pPr>
              <w:tabs>
                <w:tab w:val="center" w:pos="813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(512.45-2,108.35)</w:t>
            </w:r>
          </w:p>
        </w:tc>
        <w:tc>
          <w:tcPr>
            <w:tcW w:w="1843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2,004.98±341.02</w:t>
            </w:r>
          </w:p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(1,332.36-3,133.24)</w:t>
            </w:r>
          </w:p>
        </w:tc>
        <w:tc>
          <w:tcPr>
            <w:tcW w:w="850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1.96</w:t>
            </w:r>
          </w:p>
        </w:tc>
        <w:tc>
          <w:tcPr>
            <w:tcW w:w="851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1417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5.80±1.32</w:t>
            </w:r>
          </w:p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(4-8)</w:t>
            </w:r>
          </w:p>
        </w:tc>
      </w:tr>
      <w:tr w:rsidR="00A724FB" w:rsidRPr="00363DAE" w:rsidTr="009C54D4">
        <w:tc>
          <w:tcPr>
            <w:tcW w:w="1135" w:type="dxa"/>
          </w:tcPr>
          <w:p w:rsidR="00A724FB" w:rsidRPr="00363DAE" w:rsidRDefault="00A724FB" w:rsidP="009C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Day 19</w:t>
            </w:r>
          </w:p>
        </w:tc>
        <w:tc>
          <w:tcPr>
            <w:tcW w:w="2055" w:type="dxa"/>
          </w:tcPr>
          <w:p w:rsidR="00A724FB" w:rsidRPr="00363DAE" w:rsidRDefault="00A724FB" w:rsidP="009C54D4">
            <w:pPr>
              <w:pStyle w:val="a4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363DAE">
              <w:rPr>
                <w:color w:val="000000"/>
                <w:sz w:val="18"/>
                <w:szCs w:val="18"/>
              </w:rPr>
              <w:t>9,806.43±1,630.34</w:t>
            </w:r>
          </w:p>
          <w:p w:rsidR="00A724FB" w:rsidRPr="00363DAE" w:rsidRDefault="00A724FB" w:rsidP="009C54D4">
            <w:pPr>
              <w:pStyle w:val="a4"/>
              <w:spacing w:before="0" w:beforeAutospacing="0" w:after="0" w:afterAutospacing="0"/>
              <w:jc w:val="center"/>
              <w:rPr>
                <w:color w:val="000000"/>
                <w:sz w:val="18"/>
                <w:szCs w:val="18"/>
              </w:rPr>
            </w:pPr>
            <w:r w:rsidRPr="00363DAE">
              <w:rPr>
                <w:color w:val="000000"/>
                <w:sz w:val="18"/>
                <w:szCs w:val="18"/>
              </w:rPr>
              <w:t>(6,497.46-14,517.77)</w:t>
            </w:r>
          </w:p>
        </w:tc>
        <w:tc>
          <w:tcPr>
            <w:tcW w:w="1914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3,004.74±660.10</w:t>
            </w:r>
          </w:p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(1,675.13-4,602.37)</w:t>
            </w:r>
          </w:p>
        </w:tc>
        <w:tc>
          <w:tcPr>
            <w:tcW w:w="709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3.26</w:t>
            </w:r>
          </w:p>
        </w:tc>
        <w:tc>
          <w:tcPr>
            <w:tcW w:w="1559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D0C">
              <w:rPr>
                <w:rFonts w:ascii="Times New Roman" w:hAnsi="Times New Roman" w:cs="Times New Roman"/>
                <w:sz w:val="18"/>
                <w:szCs w:val="18"/>
              </w:rPr>
              <w:t xml:space="preserve">23,151,660.39 </w:t>
            </w: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(36.26)</w:t>
            </w:r>
          </w:p>
        </w:tc>
        <w:tc>
          <w:tcPr>
            <w:tcW w:w="1843" w:type="dxa"/>
          </w:tcPr>
          <w:p w:rsidR="00A724FB" w:rsidRPr="00363DAE" w:rsidRDefault="00A724FB" w:rsidP="009C54D4">
            <w:pPr>
              <w:tabs>
                <w:tab w:val="center" w:pos="813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1,165.82±349.57</w:t>
            </w:r>
          </w:p>
          <w:p w:rsidR="00A724FB" w:rsidRPr="00363DAE" w:rsidRDefault="00A724FB" w:rsidP="009C54D4">
            <w:pPr>
              <w:tabs>
                <w:tab w:val="center" w:pos="813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(558.38-2,436.55)</w:t>
            </w:r>
          </w:p>
        </w:tc>
        <w:tc>
          <w:tcPr>
            <w:tcW w:w="1843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2,164.13±438.78</w:t>
            </w:r>
          </w:p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(1,404.40-3,620.98)</w:t>
            </w:r>
          </w:p>
        </w:tc>
        <w:tc>
          <w:tcPr>
            <w:tcW w:w="850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1.86</w:t>
            </w:r>
          </w:p>
        </w:tc>
        <w:tc>
          <w:tcPr>
            <w:tcW w:w="851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417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13.80±0.79</w:t>
            </w:r>
          </w:p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(13-15)</w:t>
            </w:r>
          </w:p>
        </w:tc>
      </w:tr>
      <w:tr w:rsidR="00A724FB" w:rsidRPr="00363DAE" w:rsidTr="009C54D4">
        <w:tc>
          <w:tcPr>
            <w:tcW w:w="1135" w:type="dxa"/>
          </w:tcPr>
          <w:p w:rsidR="00A724FB" w:rsidRPr="00363DAE" w:rsidRDefault="00A724FB" w:rsidP="009C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Day 20</w:t>
            </w:r>
          </w:p>
        </w:tc>
        <w:tc>
          <w:tcPr>
            <w:tcW w:w="2055" w:type="dxa"/>
          </w:tcPr>
          <w:p w:rsidR="00A724FB" w:rsidRPr="00363DAE" w:rsidRDefault="00A724FB" w:rsidP="009C54D4">
            <w:pPr>
              <w:pStyle w:val="a4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363DAE">
              <w:rPr>
                <w:color w:val="000000"/>
                <w:sz w:val="18"/>
                <w:szCs w:val="18"/>
              </w:rPr>
              <w:t>10,741.71±1,623.25</w:t>
            </w:r>
          </w:p>
          <w:p w:rsidR="00A724FB" w:rsidRPr="00363DAE" w:rsidRDefault="00A724FB" w:rsidP="009C54D4">
            <w:pPr>
              <w:pStyle w:val="a4"/>
              <w:spacing w:before="0" w:beforeAutospacing="0" w:after="0" w:afterAutospacing="0"/>
              <w:jc w:val="center"/>
              <w:rPr>
                <w:color w:val="000000"/>
                <w:sz w:val="18"/>
                <w:szCs w:val="18"/>
              </w:rPr>
            </w:pPr>
            <w:r w:rsidRPr="00363DAE">
              <w:rPr>
                <w:color w:val="000000"/>
                <w:sz w:val="18"/>
                <w:szCs w:val="18"/>
              </w:rPr>
              <w:t>(6,994.54-15,628.42)</w:t>
            </w:r>
          </w:p>
        </w:tc>
        <w:tc>
          <w:tcPr>
            <w:tcW w:w="1914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3,281.24±676.93</w:t>
            </w:r>
          </w:p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(1,803.28-4,954.46)</w:t>
            </w:r>
          </w:p>
        </w:tc>
        <w:tc>
          <w:tcPr>
            <w:tcW w:w="709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3.27</w:t>
            </w:r>
          </w:p>
        </w:tc>
        <w:tc>
          <w:tcPr>
            <w:tcW w:w="1559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D0C">
              <w:rPr>
                <w:rFonts w:ascii="Times New Roman" w:hAnsi="Times New Roman" w:cs="Times New Roman"/>
                <w:sz w:val="18"/>
                <w:szCs w:val="18"/>
              </w:rPr>
              <w:t xml:space="preserve">27,693,380.69 </w:t>
            </w: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(30.31)</w:t>
            </w:r>
          </w:p>
        </w:tc>
        <w:tc>
          <w:tcPr>
            <w:tcW w:w="1843" w:type="dxa"/>
          </w:tcPr>
          <w:p w:rsidR="00A724FB" w:rsidRPr="00363DAE" w:rsidRDefault="00A724FB" w:rsidP="009C54D4">
            <w:pPr>
              <w:tabs>
                <w:tab w:val="center" w:pos="813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1,269.</w:t>
            </w:r>
            <w:r w:rsidRPr="00363DAE">
              <w:rPr>
                <w:rFonts w:ascii="Times New Roman" w:hAnsi="Times New Roman"/>
                <w:sz w:val="18"/>
                <w:szCs w:val="18"/>
              </w:rPr>
              <w:t>58</w:t>
            </w: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±371.50</w:t>
            </w:r>
          </w:p>
          <w:p w:rsidR="00A724FB" w:rsidRPr="00363DAE" w:rsidRDefault="00A724FB" w:rsidP="009C54D4">
            <w:pPr>
              <w:tabs>
                <w:tab w:val="center" w:pos="813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(1,511.84-3,898.00)</w:t>
            </w:r>
          </w:p>
        </w:tc>
        <w:tc>
          <w:tcPr>
            <w:tcW w:w="1843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2,363.21±455.44</w:t>
            </w:r>
          </w:p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(1,511.84-3,898.00)</w:t>
            </w:r>
          </w:p>
        </w:tc>
        <w:tc>
          <w:tcPr>
            <w:tcW w:w="850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1.86</w:t>
            </w:r>
          </w:p>
        </w:tc>
        <w:tc>
          <w:tcPr>
            <w:tcW w:w="851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417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21.30±2.79</w:t>
            </w:r>
          </w:p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(19-29)</w:t>
            </w:r>
          </w:p>
        </w:tc>
      </w:tr>
      <w:tr w:rsidR="00A724FB" w:rsidRPr="00363DAE" w:rsidTr="009C54D4">
        <w:tc>
          <w:tcPr>
            <w:tcW w:w="1135" w:type="dxa"/>
          </w:tcPr>
          <w:p w:rsidR="00A724FB" w:rsidRPr="00363DAE" w:rsidRDefault="00A724FB" w:rsidP="009C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Day 21</w:t>
            </w:r>
          </w:p>
        </w:tc>
        <w:tc>
          <w:tcPr>
            <w:tcW w:w="2055" w:type="dxa"/>
          </w:tcPr>
          <w:p w:rsidR="00A724FB" w:rsidRPr="00363DAE" w:rsidRDefault="00A724FB" w:rsidP="009C54D4">
            <w:pPr>
              <w:pStyle w:val="a4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363DAE">
              <w:rPr>
                <w:color w:val="000000"/>
                <w:sz w:val="18"/>
                <w:szCs w:val="18"/>
              </w:rPr>
              <w:t>11,676.24±1,764.47</w:t>
            </w:r>
          </w:p>
          <w:p w:rsidR="00A724FB" w:rsidRPr="00363DAE" w:rsidRDefault="00A724FB" w:rsidP="009C54D4">
            <w:pPr>
              <w:pStyle w:val="a4"/>
              <w:spacing w:before="0" w:beforeAutospacing="0" w:after="0" w:afterAutospacing="0"/>
              <w:jc w:val="center"/>
              <w:rPr>
                <w:color w:val="000000"/>
                <w:sz w:val="18"/>
                <w:szCs w:val="18"/>
              </w:rPr>
            </w:pPr>
            <w:r w:rsidRPr="00363DAE">
              <w:rPr>
                <w:color w:val="000000"/>
                <w:sz w:val="18"/>
                <w:szCs w:val="18"/>
              </w:rPr>
              <w:t>(7,603.06-16,988.09)</w:t>
            </w:r>
          </w:p>
        </w:tc>
        <w:tc>
          <w:tcPr>
            <w:tcW w:w="1914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3,351.13±691.35</w:t>
            </w:r>
          </w:p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(1,841.69-5,059.99)</w:t>
            </w:r>
          </w:p>
        </w:tc>
        <w:tc>
          <w:tcPr>
            <w:tcW w:w="709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3.48</w:t>
            </w:r>
          </w:p>
        </w:tc>
        <w:tc>
          <w:tcPr>
            <w:tcW w:w="1559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D0C">
              <w:rPr>
                <w:rFonts w:ascii="Times New Roman" w:hAnsi="Times New Roman" w:cs="Times New Roman"/>
                <w:sz w:val="18"/>
                <w:szCs w:val="18"/>
              </w:rPr>
              <w:t xml:space="preserve">30,743,892.43 </w:t>
            </w: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(30.31)</w:t>
            </w:r>
          </w:p>
        </w:tc>
        <w:tc>
          <w:tcPr>
            <w:tcW w:w="1843" w:type="dxa"/>
          </w:tcPr>
          <w:p w:rsidR="00A724FB" w:rsidRPr="00363DAE" w:rsidRDefault="00A724FB" w:rsidP="009C54D4">
            <w:pPr>
              <w:tabs>
                <w:tab w:val="center" w:pos="813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1,269.</w:t>
            </w:r>
            <w:r w:rsidRPr="00363DAE">
              <w:rPr>
                <w:rFonts w:ascii="Times New Roman" w:hAnsi="Times New Roman"/>
                <w:sz w:val="18"/>
                <w:szCs w:val="18"/>
              </w:rPr>
              <w:t>58</w:t>
            </w: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±371.50</w:t>
            </w:r>
          </w:p>
          <w:p w:rsidR="00A724FB" w:rsidRPr="00363DAE" w:rsidRDefault="00A724FB" w:rsidP="009C54D4">
            <w:pPr>
              <w:tabs>
                <w:tab w:val="center" w:pos="813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(1,511.84-3,898.00)</w:t>
            </w:r>
          </w:p>
        </w:tc>
        <w:tc>
          <w:tcPr>
            <w:tcW w:w="1843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2,363.21±455.44</w:t>
            </w:r>
          </w:p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(1,511.84-3,898.00)</w:t>
            </w:r>
          </w:p>
        </w:tc>
        <w:tc>
          <w:tcPr>
            <w:tcW w:w="850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1.91</w:t>
            </w:r>
          </w:p>
        </w:tc>
        <w:tc>
          <w:tcPr>
            <w:tcW w:w="851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417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135.1±35.43</w:t>
            </w:r>
          </w:p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(91-190)</w:t>
            </w:r>
          </w:p>
        </w:tc>
      </w:tr>
      <w:tr w:rsidR="00A724FB" w:rsidRPr="00363DAE" w:rsidTr="009C54D4">
        <w:tc>
          <w:tcPr>
            <w:tcW w:w="1135" w:type="dxa"/>
          </w:tcPr>
          <w:p w:rsidR="00A724FB" w:rsidRPr="00363DAE" w:rsidRDefault="00A724FB" w:rsidP="009C54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DAE">
              <w:rPr>
                <w:rFonts w:ascii="Times New Roman" w:hAnsi="Times New Roman" w:cs="Times New Roman"/>
                <w:sz w:val="20"/>
                <w:szCs w:val="20"/>
              </w:rPr>
              <w:t>Parent</w:t>
            </w:r>
          </w:p>
        </w:tc>
        <w:tc>
          <w:tcPr>
            <w:tcW w:w="2055" w:type="dxa"/>
          </w:tcPr>
          <w:p w:rsidR="00A724FB" w:rsidRPr="00363DAE" w:rsidRDefault="00A724FB" w:rsidP="009C54D4">
            <w:pPr>
              <w:pStyle w:val="a4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363DAE">
              <w:rPr>
                <w:color w:val="000000"/>
                <w:sz w:val="18"/>
                <w:szCs w:val="18"/>
              </w:rPr>
              <w:t>53,802.04±5,632.71</w:t>
            </w:r>
          </w:p>
          <w:p w:rsidR="00A724FB" w:rsidRPr="00363DAE" w:rsidRDefault="00A724FB" w:rsidP="009C54D4">
            <w:pPr>
              <w:pStyle w:val="a4"/>
              <w:spacing w:before="0" w:beforeAutospacing="0" w:after="0" w:afterAutospacing="0"/>
              <w:jc w:val="center"/>
              <w:rPr>
                <w:color w:val="000000"/>
                <w:sz w:val="18"/>
                <w:szCs w:val="18"/>
              </w:rPr>
            </w:pPr>
            <w:r w:rsidRPr="00363DAE">
              <w:rPr>
                <w:color w:val="000000"/>
                <w:sz w:val="18"/>
                <w:szCs w:val="18"/>
              </w:rPr>
              <w:t>(49,232.57 -61,045.56)</w:t>
            </w:r>
          </w:p>
        </w:tc>
        <w:tc>
          <w:tcPr>
            <w:tcW w:w="1914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26,475.53 ± 4,609.98</w:t>
            </w:r>
          </w:p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(21,218.91- 32,175.33)</w:t>
            </w:r>
          </w:p>
        </w:tc>
        <w:tc>
          <w:tcPr>
            <w:tcW w:w="709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2.03</w:t>
            </w:r>
          </w:p>
        </w:tc>
        <w:tc>
          <w:tcPr>
            <w:tcW w:w="1559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 xml:space="preserve">Full area: </w:t>
            </w:r>
            <w:r w:rsidRPr="00752D0C">
              <w:rPr>
                <w:rFonts w:ascii="Times New Roman" w:hAnsi="Times New Roman" w:cs="Times New Roman"/>
                <w:sz w:val="18"/>
                <w:szCs w:val="18"/>
              </w:rPr>
              <w:t>1,119,200,760.57</w:t>
            </w:r>
          </w:p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 xml:space="preserve">¾ area: </w:t>
            </w:r>
            <w:r w:rsidRPr="00752D0C">
              <w:rPr>
                <w:rFonts w:ascii="Times New Roman" w:hAnsi="Times New Roman" w:cs="Times New Roman"/>
                <w:sz w:val="18"/>
                <w:szCs w:val="18"/>
              </w:rPr>
              <w:t>839,400,570.42</w:t>
            </w:r>
          </w:p>
        </w:tc>
        <w:tc>
          <w:tcPr>
            <w:tcW w:w="1843" w:type="dxa"/>
          </w:tcPr>
          <w:p w:rsidR="00A724FB" w:rsidRPr="00363DAE" w:rsidRDefault="00A724FB" w:rsidP="009C54D4">
            <w:pPr>
              <w:tabs>
                <w:tab w:val="center" w:pos="813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9,147.65±2,715.93</w:t>
            </w:r>
          </w:p>
          <w:p w:rsidR="00A724FB" w:rsidRPr="00363DAE" w:rsidRDefault="00A724FB" w:rsidP="009C54D4">
            <w:pPr>
              <w:tabs>
                <w:tab w:val="center" w:pos="813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(6,169.15-12,542.45)</w:t>
            </w:r>
          </w:p>
        </w:tc>
        <w:tc>
          <w:tcPr>
            <w:tcW w:w="1843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10,874.05±2,222.81</w:t>
            </w:r>
          </w:p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(8,905.47-13,418.16)</w:t>
            </w:r>
          </w:p>
        </w:tc>
        <w:tc>
          <w:tcPr>
            <w:tcW w:w="850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851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:rsidR="00A724FB" w:rsidRPr="00363DAE" w:rsidRDefault="00A724FB" w:rsidP="009C5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3DA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:rsidR="00A724FB" w:rsidRPr="00363DAE" w:rsidRDefault="00A724FB" w:rsidP="00A724FB">
      <w:pPr>
        <w:rPr>
          <w:rFonts w:ascii="Times New Roman" w:hAnsi="Times New Roman" w:cs="Times New Roman"/>
          <w:sz w:val="24"/>
          <w:szCs w:val="24"/>
        </w:rPr>
        <w:sectPr w:rsidR="00A724FB" w:rsidRPr="00363DAE" w:rsidSect="00F3646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bookmarkStart w:id="1" w:name="_GoBack"/>
      <w:bookmarkEnd w:id="1"/>
    </w:p>
    <w:p w:rsidR="001762CB" w:rsidRPr="00A724FB" w:rsidRDefault="001762CB" w:rsidP="00A724FB"/>
    <w:sectPr w:rsidR="001762CB" w:rsidRPr="00A724F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24FB"/>
    <w:rsid w:val="001762CB"/>
    <w:rsid w:val="00A72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299054-CF85-4F59-9C56-7D479B244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724FB"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724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A724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91</Words>
  <Characters>3943</Characters>
  <Application>Microsoft Office Word</Application>
  <DocSecurity>0</DocSecurity>
  <Lines>32</Lines>
  <Paragraphs>9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บัญชี Microsoft</dc:creator>
  <cp:keywords/>
  <dc:description/>
  <cp:lastModifiedBy>บัญชี Microsoft</cp:lastModifiedBy>
  <cp:revision>1</cp:revision>
  <dcterms:created xsi:type="dcterms:W3CDTF">2024-04-12T07:39:00Z</dcterms:created>
  <dcterms:modified xsi:type="dcterms:W3CDTF">2024-04-12T07:42:00Z</dcterms:modified>
</cp:coreProperties>
</file>